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BF36B7" w14:textId="5734CC3F" w:rsidR="002E5066" w:rsidRPr="007F29AB" w:rsidRDefault="002E5066" w:rsidP="002E5066">
      <w:pPr>
        <w:rPr>
          <w:rFonts w:ascii="Times New Roman" w:hAnsi="Times New Roman" w:cs="Times New Roman"/>
          <w:bCs/>
          <w:lang w:val="e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80"/>
        <w:gridCol w:w="2880"/>
        <w:gridCol w:w="2800"/>
      </w:tblGrid>
      <w:tr w:rsidR="002E5066" w:rsidRPr="007F29AB" w14:paraId="6AB8BB9D" w14:textId="77777777" w:rsidTr="006800D8">
        <w:tc>
          <w:tcPr>
            <w:tcW w:w="36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FFD1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Parameter</w:t>
            </w:r>
          </w:p>
        </w:tc>
        <w:tc>
          <w:tcPr>
            <w:tcW w:w="28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E000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Argument name</w:t>
            </w:r>
          </w:p>
        </w:tc>
        <w:tc>
          <w:tcPr>
            <w:tcW w:w="280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A2922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Value</w:t>
            </w:r>
          </w:p>
        </w:tc>
      </w:tr>
      <w:tr w:rsidR="002E5066" w:rsidRPr="007F29AB" w14:paraId="2F3B1CEA" w14:textId="77777777" w:rsidTr="006800D8"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7410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Latitud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7796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</w:t>
            </w:r>
            <w:proofErr w:type="spellStart"/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lat</w:t>
            </w:r>
            <w:proofErr w:type="spellEnd"/>
          </w:p>
        </w:tc>
        <w:tc>
          <w:tcPr>
            <w:tcW w:w="2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6CF1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-12.5692243</w:t>
            </w:r>
          </w:p>
        </w:tc>
      </w:tr>
      <w:tr w:rsidR="002E5066" w:rsidRPr="007F29AB" w14:paraId="3B5A1CA4" w14:textId="77777777" w:rsidTr="006800D8">
        <w:tc>
          <w:tcPr>
            <w:tcW w:w="3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FBCD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Longitude</w:t>
            </w:r>
          </w:p>
        </w:tc>
        <w:tc>
          <w:tcPr>
            <w:tcW w:w="28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A331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</w:t>
            </w:r>
            <w:proofErr w:type="spellStart"/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lon</w:t>
            </w:r>
            <w:proofErr w:type="spellEnd"/>
          </w:p>
        </w:tc>
        <w:tc>
          <w:tcPr>
            <w:tcW w:w="28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5FBA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-70.1002836</w:t>
            </w:r>
          </w:p>
        </w:tc>
      </w:tr>
      <w:tr w:rsidR="002E5066" w:rsidRPr="007F29AB" w14:paraId="02892AF8" w14:textId="77777777" w:rsidTr="006800D8"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990A7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Week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F1EAE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week</w:t>
            </w:r>
          </w:p>
        </w:tc>
        <w:tc>
          <w:tcPr>
            <w:tcW w:w="2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9BAE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-1</w:t>
            </w:r>
          </w:p>
        </w:tc>
      </w:tr>
      <w:tr w:rsidR="002E5066" w:rsidRPr="007F29AB" w14:paraId="45DA388D" w14:textId="77777777" w:rsidTr="006800D8">
        <w:tc>
          <w:tcPr>
            <w:tcW w:w="3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2DE1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Sensitivity</w:t>
            </w:r>
          </w:p>
        </w:tc>
        <w:tc>
          <w:tcPr>
            <w:tcW w:w="28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FD02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sensitivity</w:t>
            </w:r>
          </w:p>
        </w:tc>
        <w:tc>
          <w:tcPr>
            <w:tcW w:w="28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38A0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1</w:t>
            </w:r>
          </w:p>
        </w:tc>
      </w:tr>
      <w:tr w:rsidR="002E5066" w:rsidRPr="007F29AB" w14:paraId="6B0FEA57" w14:textId="77777777" w:rsidTr="006800D8">
        <w:tc>
          <w:tcPr>
            <w:tcW w:w="3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5EAD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Minimum confidence threshold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EA70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</w:t>
            </w:r>
            <w:proofErr w:type="spellStart"/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min_conf</w:t>
            </w:r>
            <w:proofErr w:type="spellEnd"/>
          </w:p>
        </w:tc>
        <w:tc>
          <w:tcPr>
            <w:tcW w:w="2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B17E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0.1</w:t>
            </w:r>
          </w:p>
        </w:tc>
      </w:tr>
      <w:tr w:rsidR="002E5066" w:rsidRPr="007F29AB" w14:paraId="202EA0CD" w14:textId="77777777" w:rsidTr="006800D8">
        <w:tc>
          <w:tcPr>
            <w:tcW w:w="36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F4F4" w14:textId="77777777" w:rsidR="002E5066" w:rsidRPr="007F29AB" w:rsidRDefault="002E5066" w:rsidP="006800D8">
            <w:pPr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/>
                <w:bCs/>
                <w:lang w:val="en"/>
              </w:rPr>
              <w:t>Overlap</w:t>
            </w:r>
          </w:p>
        </w:tc>
        <w:tc>
          <w:tcPr>
            <w:tcW w:w="28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B1D51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i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i/>
                <w:lang w:val="en"/>
              </w:rPr>
              <w:t>--overlap</w:t>
            </w:r>
          </w:p>
        </w:tc>
        <w:tc>
          <w:tcPr>
            <w:tcW w:w="280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7CC0" w14:textId="77777777" w:rsidR="002E5066" w:rsidRPr="007F29AB" w:rsidRDefault="002E5066" w:rsidP="006800D8">
            <w:pPr>
              <w:rPr>
                <w:rFonts w:ascii="Times New Roman" w:hAnsi="Times New Roman" w:cs="Times New Roman"/>
                <w:bCs/>
                <w:lang w:val="en"/>
              </w:rPr>
            </w:pPr>
            <w:r w:rsidRPr="007F29AB">
              <w:rPr>
                <w:rFonts w:ascii="Times New Roman" w:hAnsi="Times New Roman" w:cs="Times New Roman"/>
                <w:bCs/>
                <w:lang w:val="en"/>
              </w:rPr>
              <w:t>2.75</w:t>
            </w:r>
          </w:p>
        </w:tc>
      </w:tr>
    </w:tbl>
    <w:p w14:paraId="5A1A5261" w14:textId="77777777" w:rsidR="00AA1946" w:rsidRDefault="00AA1946"/>
    <w:sectPr w:rsidR="00AA1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66"/>
    <w:rsid w:val="000552A8"/>
    <w:rsid w:val="00165C60"/>
    <w:rsid w:val="001727C9"/>
    <w:rsid w:val="002E5066"/>
    <w:rsid w:val="002F2AEC"/>
    <w:rsid w:val="0030338B"/>
    <w:rsid w:val="003D579F"/>
    <w:rsid w:val="0044269A"/>
    <w:rsid w:val="0056199D"/>
    <w:rsid w:val="00633B07"/>
    <w:rsid w:val="00704C76"/>
    <w:rsid w:val="007A5521"/>
    <w:rsid w:val="00A83C64"/>
    <w:rsid w:val="00AA1946"/>
    <w:rsid w:val="00B75673"/>
    <w:rsid w:val="00C30028"/>
    <w:rsid w:val="00D31ED2"/>
    <w:rsid w:val="00D74DB6"/>
    <w:rsid w:val="00E62834"/>
    <w:rsid w:val="00EA10B9"/>
    <w:rsid w:val="00EE1096"/>
    <w:rsid w:val="00F4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26B49"/>
  <w15:chartTrackingRefBased/>
  <w15:docId w15:val="{CC6A57EA-5650-0040-80F3-51163C11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elt, Reid Burgess</dc:creator>
  <cp:keywords/>
  <dc:description/>
  <cp:lastModifiedBy>Rumelt, Reid Burgess</cp:lastModifiedBy>
  <cp:revision>18</cp:revision>
  <dcterms:created xsi:type="dcterms:W3CDTF">2023-06-26T17:49:00Z</dcterms:created>
  <dcterms:modified xsi:type="dcterms:W3CDTF">2024-09-24T14:35:00Z</dcterms:modified>
</cp:coreProperties>
</file>